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69B52" w14:textId="77777777" w:rsidR="007214A9" w:rsidRPr="00A660D7" w:rsidRDefault="007214A9" w:rsidP="007214A9">
      <w:pPr>
        <w:rPr>
          <w:color w:val="000000" w:themeColor="text1"/>
        </w:rPr>
      </w:pPr>
      <w:r>
        <w:rPr>
          <w:color w:val="000000" w:themeColor="text1"/>
        </w:rPr>
        <w:t xml:space="preserve">S2 </w:t>
      </w:r>
      <w:r w:rsidRPr="00A660D7">
        <w:rPr>
          <w:color w:val="000000" w:themeColor="text1"/>
        </w:rPr>
        <w:t>Table. Multilevel Regression Estimating the Association between Neighborhood Typologies and Cognitive Function</w:t>
      </w:r>
    </w:p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4140"/>
        <w:gridCol w:w="1641"/>
        <w:gridCol w:w="1825"/>
        <w:gridCol w:w="1620"/>
      </w:tblGrid>
      <w:tr w:rsidR="007214A9" w:rsidRPr="00A660D7" w14:paraId="4F39A92A" w14:textId="77777777" w:rsidTr="00CD6E76"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6A14CDE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50E9D58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odel 1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B6F163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odel 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575A8D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odel 3</w:t>
            </w:r>
          </w:p>
        </w:tc>
      </w:tr>
      <w:tr w:rsidR="007214A9" w:rsidRPr="00A660D7" w14:paraId="7B39BF92" w14:textId="77777777" w:rsidTr="00CD6E76">
        <w:tc>
          <w:tcPr>
            <w:tcW w:w="414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721B973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784BC20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i/>
                <w:iCs/>
                <w:color w:val="000000" w:themeColor="text1"/>
                <w:shd w:val="clear" w:color="auto" w:fill="FFFFFF"/>
              </w:rPr>
              <w:t>β [</w:t>
            </w:r>
            <w:r w:rsidRPr="00A660D7">
              <w:rPr>
                <w:i/>
                <w:iCs/>
                <w:color w:val="000000" w:themeColor="text1"/>
              </w:rPr>
              <w:t xml:space="preserve">95% CI] </w:t>
            </w:r>
            <w:r w:rsidRPr="00A660D7">
              <w:rPr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82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A31D272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i/>
                <w:iCs/>
                <w:color w:val="000000" w:themeColor="text1"/>
                <w:shd w:val="clear" w:color="auto" w:fill="FFFFFF"/>
              </w:rPr>
              <w:t>β [</w:t>
            </w:r>
            <w:r w:rsidRPr="00A660D7">
              <w:rPr>
                <w:i/>
                <w:iCs/>
                <w:color w:val="000000" w:themeColor="text1"/>
              </w:rPr>
              <w:t>95% CI]</w:t>
            </w:r>
            <w:r w:rsidRPr="00A660D7">
              <w:rPr>
                <w:i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632971" w14:textId="77777777" w:rsidR="007214A9" w:rsidRPr="00A660D7" w:rsidRDefault="007214A9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i/>
                <w:iCs/>
                <w:color w:val="000000" w:themeColor="text1"/>
                <w:shd w:val="clear" w:color="auto" w:fill="FFFFFF"/>
              </w:rPr>
              <w:t xml:space="preserve">β </w:t>
            </w:r>
            <w:r w:rsidRPr="00A660D7">
              <w:rPr>
                <w:i/>
                <w:iCs/>
                <w:color w:val="000000" w:themeColor="text1"/>
              </w:rPr>
              <w:t>[95% CI]</w:t>
            </w:r>
            <w:r w:rsidRPr="00A660D7">
              <w:rPr>
                <w:i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214A9" w:rsidRPr="00A660D7" w14:paraId="0EF978E6" w14:textId="77777777" w:rsidTr="00CD6E76">
        <w:tc>
          <w:tcPr>
            <w:tcW w:w="41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17736FA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Neighborhood (ref.  Cluster 4: Disadvantaged neighborhood) </w:t>
            </w:r>
          </w:p>
        </w:tc>
        <w:tc>
          <w:tcPr>
            <w:tcW w:w="164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85071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B6DB0F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A2B6CC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5120C3B9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B82B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Cluster 1: Low deprivation, green neighborhoo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0E5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5.24*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9C0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DD5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10</w:t>
            </w:r>
          </w:p>
        </w:tc>
      </w:tr>
      <w:tr w:rsidR="007214A9" w:rsidRPr="00A660D7" w14:paraId="3EC67EA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1017DF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BDA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3.75, 6.73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9B33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73, 3.7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D03C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1.03, 3.24]</w:t>
            </w:r>
          </w:p>
        </w:tc>
      </w:tr>
      <w:tr w:rsidR="007214A9" w:rsidRPr="00A660D7" w14:paraId="38ACB312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773A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Cluster 2: Mid-SES, high-hazard neighborhoo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CC8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5.23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141E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B5C3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53</w:t>
            </w:r>
          </w:p>
        </w:tc>
      </w:tr>
      <w:tr w:rsidR="007214A9" w:rsidRPr="00A660D7" w14:paraId="44A51513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45E894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B35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06, 9.40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209C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51, 6.4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E992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71, 5.78]</w:t>
            </w:r>
          </w:p>
        </w:tc>
      </w:tr>
      <w:tr w:rsidR="007214A9" w:rsidRPr="00A660D7" w14:paraId="15D00ED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5970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Cluster 3: High-amenity neighborhoo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E7D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5.46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02B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4.6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1DB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3.85**</w:t>
            </w:r>
          </w:p>
        </w:tc>
      </w:tr>
      <w:tr w:rsidR="007214A9" w:rsidRPr="00A660D7" w14:paraId="401C73D2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9D6E0DE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816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2.25, 8.67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A6E0A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94, 7.4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C47D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23, 6.47]</w:t>
            </w:r>
          </w:p>
        </w:tc>
      </w:tr>
      <w:tr w:rsidR="007214A9" w:rsidRPr="00A660D7" w14:paraId="40618B4F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1708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Female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5C4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0FD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8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BB9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91**</w:t>
            </w:r>
          </w:p>
        </w:tc>
      </w:tr>
      <w:tr w:rsidR="007214A9" w:rsidRPr="00A660D7" w14:paraId="53C13E5E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92A232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482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825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62, 1.1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27B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63, 1.19]</w:t>
            </w:r>
          </w:p>
        </w:tc>
      </w:tr>
      <w:tr w:rsidR="007214A9" w:rsidRPr="00A660D7" w14:paraId="7EC45D89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8067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Race (ref. Non-Hispanic Whit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484CA9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55D785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DDBDB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1F237F93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5039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Non-Hispanic Black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3737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B25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2.7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A05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2.61**</w:t>
            </w:r>
          </w:p>
        </w:tc>
      </w:tr>
      <w:tr w:rsidR="007214A9" w:rsidRPr="00A660D7" w14:paraId="2EAAE23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FE1E1B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6BD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F7F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67, -1.8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535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53, -1.70]</w:t>
            </w:r>
          </w:p>
        </w:tc>
      </w:tr>
      <w:tr w:rsidR="007214A9" w:rsidRPr="00A660D7" w14:paraId="5A5CDFA8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4EE88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Hispa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CB1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42F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1.96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7EEB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2.13**</w:t>
            </w:r>
          </w:p>
        </w:tc>
      </w:tr>
      <w:tr w:rsidR="007214A9" w:rsidRPr="00A660D7" w14:paraId="4DC3E0F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7FD045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CB4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540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18, -0.7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275F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37, -0.88]</w:t>
            </w:r>
          </w:p>
        </w:tc>
      </w:tr>
      <w:tr w:rsidR="007214A9" w:rsidRPr="00A660D7" w14:paraId="5B9F1CD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3175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Other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56C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10B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1.74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3235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1.70**</w:t>
            </w:r>
          </w:p>
        </w:tc>
      </w:tr>
      <w:tr w:rsidR="007214A9" w:rsidRPr="00A660D7" w14:paraId="56FA19A5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22331D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B9A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3BF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2.98, -0.4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5C5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2.94, -0.45]</w:t>
            </w:r>
          </w:p>
        </w:tc>
      </w:tr>
      <w:tr w:rsidR="007214A9" w:rsidRPr="00A660D7" w14:paraId="1EBC6A17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B704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Age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F9C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512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1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4E0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18**</w:t>
            </w:r>
          </w:p>
        </w:tc>
      </w:tr>
      <w:tr w:rsidR="007214A9" w:rsidRPr="00A660D7" w14:paraId="7E3F40A8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D3EBE6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A12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153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20, -0.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37C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20, -0.15]</w:t>
            </w:r>
          </w:p>
        </w:tc>
      </w:tr>
      <w:tr w:rsidR="007214A9" w:rsidRPr="00A660D7" w14:paraId="78FF7B0E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6C09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Urbanity (ref. urban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45D6A9D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ECFDE9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9BA46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383015F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AE49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Suburban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1D6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4E8F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1E8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66</w:t>
            </w:r>
          </w:p>
        </w:tc>
      </w:tr>
      <w:tr w:rsidR="007214A9" w:rsidRPr="00A660D7" w14:paraId="447C6C22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7C7594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F91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B9F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1.89, 7.6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BF7A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1.54, 6.86]</w:t>
            </w:r>
          </w:p>
        </w:tc>
      </w:tr>
      <w:tr w:rsidR="007214A9" w:rsidRPr="00A660D7" w14:paraId="1A26771B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D32C2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Rural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1379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39C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2.29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A66C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1.86**</w:t>
            </w:r>
          </w:p>
        </w:tc>
      </w:tr>
      <w:tr w:rsidR="007214A9" w:rsidRPr="00A660D7" w14:paraId="2B856087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0B3F5DD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FBD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88DA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67, -0.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AB0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3.17, -0.55]</w:t>
            </w:r>
          </w:p>
        </w:tc>
      </w:tr>
      <w:tr w:rsidR="007214A9" w:rsidRPr="00A660D7" w14:paraId="67D5C245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DB1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Region (ref. Northeast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EE6804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BD361E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60CE4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375B537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BA6B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Midwest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5D2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A46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AC1A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44</w:t>
            </w:r>
          </w:p>
        </w:tc>
      </w:tr>
      <w:tr w:rsidR="007214A9" w:rsidRPr="00A660D7" w14:paraId="4A02BE3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59EA76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98D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9D8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13, 1.0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D08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12, 1.00]</w:t>
            </w:r>
          </w:p>
        </w:tc>
      </w:tr>
      <w:tr w:rsidR="007214A9" w:rsidRPr="00A660D7" w14:paraId="7D8AF3EA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8FE27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South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B0FC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6D6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DFC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01</w:t>
            </w:r>
          </w:p>
        </w:tc>
      </w:tr>
      <w:tr w:rsidR="007214A9" w:rsidRPr="00A660D7" w14:paraId="392CFB98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6BC464D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1E03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D16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74, 0.6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443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71, 0.68]</w:t>
            </w:r>
          </w:p>
        </w:tc>
      </w:tr>
      <w:tr w:rsidR="007214A9" w:rsidRPr="00A660D7" w14:paraId="5B13916B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D05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West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209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A33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44B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32</w:t>
            </w:r>
          </w:p>
        </w:tc>
      </w:tr>
      <w:tr w:rsidR="007214A9" w:rsidRPr="00A660D7" w14:paraId="612D05E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8BEA28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8A5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0935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21, 0.8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DD0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18, 0.83]</w:t>
            </w:r>
          </w:p>
        </w:tc>
      </w:tr>
      <w:tr w:rsidR="007214A9" w:rsidRPr="00A660D7" w14:paraId="0C520BE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4204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Education (ref. Less than high school)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1957C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949AD0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80052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402D289E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4307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High School and G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C7E354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F383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6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6CA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53**</w:t>
            </w:r>
          </w:p>
        </w:tc>
      </w:tr>
      <w:tr w:rsidR="007214A9" w:rsidRPr="00A660D7" w14:paraId="7B1DFCC2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F7BFDD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2C686D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962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13, 2.1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80D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00, 2.06]</w:t>
            </w:r>
          </w:p>
        </w:tc>
      </w:tr>
      <w:tr w:rsidR="007214A9" w:rsidRPr="00A660D7" w14:paraId="604CBF85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A413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Some colle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A8141A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417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6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3D7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.48**</w:t>
            </w:r>
          </w:p>
        </w:tc>
      </w:tr>
      <w:tr w:rsidR="007214A9" w:rsidRPr="00A660D7" w14:paraId="3E6987AA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B5C4CB8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EF8354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464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2.05, 3.1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AE38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.91, 3.05]</w:t>
            </w:r>
          </w:p>
        </w:tc>
      </w:tr>
      <w:tr w:rsidR="007214A9" w:rsidRPr="00A660D7" w14:paraId="0BBDD39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65F32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College and abo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AFEE438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172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3.41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1E3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3.22**</w:t>
            </w:r>
          </w:p>
        </w:tc>
      </w:tr>
      <w:tr w:rsidR="007214A9" w:rsidRPr="00A660D7" w14:paraId="1816C13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C69FBE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8F1966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8E5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2.80, 4.0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890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2.61, 3.83]</w:t>
            </w:r>
          </w:p>
        </w:tc>
      </w:tr>
      <w:tr w:rsidR="007214A9" w:rsidRPr="00A660D7" w14:paraId="7B0EA481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1AA4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Working for pay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E50D501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84F8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92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781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79**</w:t>
            </w:r>
          </w:p>
        </w:tc>
      </w:tr>
      <w:tr w:rsidR="007214A9" w:rsidRPr="00A660D7" w14:paraId="107232B7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9D1C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8810B1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2744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53, 1.3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81B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39, 1.20]</w:t>
            </w:r>
          </w:p>
        </w:tc>
      </w:tr>
      <w:tr w:rsidR="007214A9" w:rsidRPr="00A660D7" w14:paraId="569C7F0C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3E0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Household income quantiles (ref. lowest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229023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A47BAA0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CF452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36BEE9B7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CAB2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Lower-middle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7E6F89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72B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08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45A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00**</w:t>
            </w:r>
          </w:p>
        </w:tc>
      </w:tr>
      <w:tr w:rsidR="007214A9" w:rsidRPr="00A660D7" w14:paraId="0AEEAB75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E76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7730130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57F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55, 1.6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99A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48, 1.52]</w:t>
            </w:r>
          </w:p>
        </w:tc>
      </w:tr>
      <w:tr w:rsidR="007214A9" w:rsidRPr="00A660D7" w14:paraId="1C1A2F3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470CA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Upper-midd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3D79B3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A92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05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50F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94**</w:t>
            </w:r>
          </w:p>
        </w:tc>
      </w:tr>
      <w:tr w:rsidR="007214A9" w:rsidRPr="00A660D7" w14:paraId="34FD0F3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DA6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D7536B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611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46, 1.6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5F82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36, 1.53]</w:t>
            </w:r>
          </w:p>
        </w:tc>
      </w:tr>
      <w:tr w:rsidR="007214A9" w:rsidRPr="00A660D7" w14:paraId="102BE31A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D62CE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High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D04710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0B425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41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B56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.20**</w:t>
            </w:r>
          </w:p>
        </w:tc>
      </w:tr>
      <w:tr w:rsidR="007214A9" w:rsidRPr="00A660D7" w14:paraId="0DE7B13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EB42160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F71644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A9C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70, 2.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CA5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50, 1.90]</w:t>
            </w:r>
          </w:p>
        </w:tc>
      </w:tr>
      <w:tr w:rsidR="007214A9" w:rsidRPr="00A660D7" w14:paraId="0FBF029B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737E5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Alcohol consumptions (ref. not drinking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A7811A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B49F5C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65CEE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61C54672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BEDD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Moderate drink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F4DF3D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C91150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08FA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0.43*</w:t>
            </w:r>
          </w:p>
        </w:tc>
      </w:tr>
      <w:tr w:rsidR="007214A9" w:rsidRPr="00A660D7" w14:paraId="2BEB9C4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82C654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0A35EA7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170043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5B9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0.04, 0.82]</w:t>
            </w:r>
          </w:p>
        </w:tc>
      </w:tr>
      <w:tr w:rsidR="007214A9" w:rsidRPr="00A660D7" w14:paraId="4B8FEC48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FD2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Excessive drink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45E4420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F68298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4EA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10</w:t>
            </w:r>
          </w:p>
        </w:tc>
      </w:tr>
      <w:tr w:rsidR="007214A9" w:rsidRPr="00A660D7" w14:paraId="12B1584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B68712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0C9CDB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8E4E81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F1E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61, 0.41]</w:t>
            </w:r>
          </w:p>
        </w:tc>
      </w:tr>
      <w:tr w:rsidR="007214A9" w:rsidRPr="00A660D7" w14:paraId="4F5C7E0D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41DC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Smoking (ref. never smoked)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AAF5E6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4C4ECC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BD89CE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</w:tr>
      <w:tr w:rsidR="007214A9" w:rsidRPr="00A660D7" w14:paraId="04DCA8B3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86E0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Past smoke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AAF042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73F68FE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B8C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02</w:t>
            </w:r>
          </w:p>
        </w:tc>
      </w:tr>
      <w:tr w:rsidR="007214A9" w:rsidRPr="00A660D7" w14:paraId="4296CAE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0409EE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A1D403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F35433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688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34, 0.30]</w:t>
            </w:r>
          </w:p>
        </w:tc>
      </w:tr>
      <w:tr w:rsidR="007214A9" w:rsidRPr="00A660D7" w14:paraId="70F9B0AF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BAD0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Current smok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3F58E8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E6AEB5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3A8A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70*</w:t>
            </w:r>
          </w:p>
        </w:tc>
      </w:tr>
      <w:tr w:rsidR="007214A9" w:rsidRPr="00A660D7" w14:paraId="57874856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5FC153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2C7EC7A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AC7CEF2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B16D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1.27, -0.13]</w:t>
            </w:r>
          </w:p>
        </w:tc>
      </w:tr>
      <w:tr w:rsidR="007214A9" w:rsidRPr="00A660D7" w14:paraId="20A29B2E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EE11B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Number of chronic conditions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63ECF28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29DFF3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622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10</w:t>
            </w:r>
          </w:p>
        </w:tc>
      </w:tr>
      <w:tr w:rsidR="007214A9" w:rsidRPr="00A660D7" w14:paraId="46D7E97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928029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EF8D0C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A6DF4F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F0E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23, 0.02]</w:t>
            </w:r>
          </w:p>
        </w:tc>
      </w:tr>
      <w:tr w:rsidR="007214A9" w:rsidRPr="00A660D7" w14:paraId="005DE540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57A2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AD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AE5DBE9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F324F5D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B74D4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36**</w:t>
            </w:r>
          </w:p>
        </w:tc>
      </w:tr>
      <w:tr w:rsidR="007214A9" w:rsidRPr="00A660D7" w14:paraId="1F458ED1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D3081DF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38F315A4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091FD55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8E0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56, -0.16]</w:t>
            </w:r>
          </w:p>
        </w:tc>
      </w:tr>
      <w:tr w:rsidR="007214A9" w:rsidRPr="00A660D7" w14:paraId="56E85EB7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AD75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APOE ε4 carri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EFF50EC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3D04B6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93D7A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-0.40*</w:t>
            </w:r>
          </w:p>
        </w:tc>
      </w:tr>
      <w:tr w:rsidR="007214A9" w:rsidRPr="00A660D7" w14:paraId="38BBDC8B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73D0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 xml:space="preserve"> 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015CA87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F078053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2BD7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-0.75, -0.05]</w:t>
            </w:r>
          </w:p>
        </w:tc>
      </w:tr>
      <w:tr w:rsidR="007214A9" w:rsidRPr="00A660D7" w14:paraId="67F3C841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9791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Intercep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BB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9.84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EA72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2.03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5D7C7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3.14**</w:t>
            </w:r>
          </w:p>
        </w:tc>
      </w:tr>
      <w:tr w:rsidR="007214A9" w:rsidRPr="00A660D7" w14:paraId="59623314" w14:textId="77777777" w:rsidTr="00CD6E76"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E56531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20BE34E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7.70, 11.99]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3C01624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8.65, 25.41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14:paraId="1C252DF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9.85, 26.43]</w:t>
            </w:r>
          </w:p>
        </w:tc>
      </w:tr>
      <w:tr w:rsidR="007214A9" w:rsidRPr="00A660D7" w14:paraId="3BD774E0" w14:textId="77777777" w:rsidTr="00CD6E76">
        <w:tc>
          <w:tcPr>
            <w:tcW w:w="414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274E5CE2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Variance (intercept)</w:t>
            </w:r>
          </w:p>
        </w:tc>
        <w:tc>
          <w:tcPr>
            <w:tcW w:w="164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044E230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7.66</w:t>
            </w:r>
          </w:p>
        </w:tc>
        <w:tc>
          <w:tcPr>
            <w:tcW w:w="182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44A327C6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6.05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4239BB69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4.83</w:t>
            </w:r>
          </w:p>
        </w:tc>
      </w:tr>
      <w:tr w:rsidR="007214A9" w:rsidRPr="00A660D7" w14:paraId="1AF3D14A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3AB8506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143D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6.76, 18.62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58EE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5.21, 16.9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642C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14.03, 15.67]</w:t>
            </w:r>
          </w:p>
        </w:tc>
      </w:tr>
      <w:tr w:rsidR="007214A9" w:rsidRPr="00A660D7" w14:paraId="23D90A08" w14:textId="77777777" w:rsidTr="00CD6E76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CD8A" w14:textId="77777777" w:rsidR="007214A9" w:rsidRPr="00A660D7" w:rsidRDefault="007214A9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Variance (residua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EFD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7.6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DFBF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6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6C6B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5.93</w:t>
            </w:r>
          </w:p>
        </w:tc>
      </w:tr>
      <w:tr w:rsidR="007214A9" w:rsidRPr="00A660D7" w14:paraId="075EE966" w14:textId="77777777" w:rsidTr="00CD6E76"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62A17B" w14:textId="77777777" w:rsidR="007214A9" w:rsidRPr="00A660D7" w:rsidRDefault="007214A9" w:rsidP="00CD6E76">
            <w:pPr>
              <w:rPr>
                <w:color w:val="000000" w:themeColor="text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D9DDF3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7.11, 8.16]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3248D30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5.64, 6.45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C496971" w14:textId="77777777" w:rsidR="007214A9" w:rsidRPr="00A660D7" w:rsidRDefault="007214A9" w:rsidP="00CD6E76">
            <w:pPr>
              <w:jc w:val="right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[5.55, 6.34]</w:t>
            </w:r>
          </w:p>
        </w:tc>
      </w:tr>
    </w:tbl>
    <w:p w14:paraId="5F2C9D42" w14:textId="77777777" w:rsidR="007214A9" w:rsidRPr="00A660D7" w:rsidRDefault="007214A9" w:rsidP="007214A9">
      <w:pPr>
        <w:rPr>
          <w:color w:val="000000" w:themeColor="text1"/>
          <w:sz w:val="21"/>
          <w:szCs w:val="21"/>
        </w:rPr>
      </w:pPr>
      <w:r w:rsidRPr="00A660D7">
        <w:rPr>
          <w:color w:val="000000" w:themeColor="text1"/>
          <w:sz w:val="21"/>
          <w:szCs w:val="21"/>
        </w:rPr>
        <w:t>Abbreviations: CI = confidence interval; ADL = Activity of Daily Living; APOE = apolipoprotein E.</w:t>
      </w:r>
    </w:p>
    <w:p w14:paraId="4D99D773" w14:textId="77777777" w:rsidR="007214A9" w:rsidRPr="00A660D7" w:rsidRDefault="007214A9" w:rsidP="007214A9">
      <w:pPr>
        <w:rPr>
          <w:color w:val="000000" w:themeColor="text1"/>
          <w:sz w:val="21"/>
          <w:szCs w:val="21"/>
        </w:rPr>
      </w:pPr>
      <w:r w:rsidRPr="00A660D7">
        <w:rPr>
          <w:color w:val="000000" w:themeColor="text1"/>
          <w:sz w:val="21"/>
          <w:szCs w:val="21"/>
          <w:vertAlign w:val="superscript"/>
        </w:rPr>
        <w:t>a</w:t>
      </w:r>
      <w:r w:rsidRPr="00A660D7">
        <w:rPr>
          <w:color w:val="000000" w:themeColor="text1"/>
          <w:sz w:val="21"/>
          <w:szCs w:val="21"/>
        </w:rPr>
        <w:t xml:space="preserve"> Coefficients and 95% confidence intervals were reported.</w:t>
      </w:r>
    </w:p>
    <w:p w14:paraId="21EB34E4" w14:textId="4B9BDFEA" w:rsidR="007214A9" w:rsidRPr="00A660D7" w:rsidRDefault="007214A9" w:rsidP="007214A9">
      <w:pPr>
        <w:rPr>
          <w:i/>
          <w:iCs/>
          <w:color w:val="000000" w:themeColor="text1"/>
          <w:sz w:val="21"/>
          <w:szCs w:val="21"/>
        </w:rPr>
        <w:sectPr w:rsidR="007214A9" w:rsidRPr="00A660D7" w:rsidSect="001A1BD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660D7">
        <w:rPr>
          <w:i/>
          <w:iCs/>
          <w:color w:val="000000" w:themeColor="text1"/>
          <w:sz w:val="21"/>
          <w:szCs w:val="21"/>
        </w:rPr>
        <w:t>** p&lt;0.01, * p&lt;0.05</w:t>
      </w:r>
    </w:p>
    <w:p w14:paraId="023E8004" w14:textId="77777777" w:rsidR="00291C45" w:rsidRDefault="00291C45"/>
    <w:sectPr w:rsidR="0029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A9"/>
    <w:rsid w:val="00291C45"/>
    <w:rsid w:val="00333F61"/>
    <w:rsid w:val="00471918"/>
    <w:rsid w:val="007214A9"/>
    <w:rsid w:val="009041FB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3651"/>
  <w15:chartTrackingRefBased/>
  <w15:docId w15:val="{9E644C17-FD61-024B-B7ED-E5EAA09B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4A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4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4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4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4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4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4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4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4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4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4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4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4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4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4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4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1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4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1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4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14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4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1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4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14A9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2:00Z</dcterms:created>
  <dcterms:modified xsi:type="dcterms:W3CDTF">2026-03-01T03:22:00Z</dcterms:modified>
</cp:coreProperties>
</file>